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8" w:type="pct"/>
        <w:tblLayout w:type="fixed"/>
        <w:tblLook w:val="04A0" w:firstRow="1" w:lastRow="0" w:firstColumn="1" w:lastColumn="0" w:noHBand="0" w:noVBand="1"/>
      </w:tblPr>
      <w:tblGrid>
        <w:gridCol w:w="3581"/>
        <w:gridCol w:w="7589"/>
        <w:gridCol w:w="1728"/>
        <w:gridCol w:w="1669"/>
      </w:tblGrid>
      <w:tr w:rsidR="00C84395" w:rsidRPr="00C84395" w:rsidTr="00C84395">
        <w:trPr>
          <w:trHeight w:val="300"/>
        </w:trPr>
        <w:tc>
          <w:tcPr>
            <w:tcW w:w="3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bookmarkStart w:id="0" w:name="_GoBack" w:colFirst="0" w:colLast="0"/>
            <w:r w:rsidRPr="00C84395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 xml:space="preserve">SUPPLEMENTARY TABLE 1. Host Proteins of Interest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 xml:space="preserve">Protein family; UniProt_KB ACCESSION </w:t>
            </w:r>
          </w:p>
        </w:tc>
        <w:tc>
          <w:tcPr>
            <w:tcW w:w="2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Protein Nam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CSF_CM;NE;AB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Plasma_CM;NE;ABM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Metalloproteases;peptidases; proteolytic enzyme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028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atrix metalloproteinase 14 prepro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979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itochondrial intermediate peptid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0029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untingtin-interacting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831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 Chain A,  Cathepsin 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327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Kell blood group glyco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41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ibosomal protein S6 kinase alpha-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415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yeloblast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578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asome alpha 2 subunit; proteasome subunit HC3; proteasome compone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081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biquitin carboxyl-terminal hydrolase 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86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ffector cell proteinase recep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9E9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embrane alanine aminopeptidase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GI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biquitin thioesterase ZRANB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KL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SP8-associated protein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4W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FG3 ATPase family gene 3-lik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061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ysosomal protective prote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5X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ndothelial lipase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5T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biquitin specific protease 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ADC-like; P-loop containing nucleoside triphosphate hydrolases; NADH dehydrogenases; Glyceraldehyde-3-phosphate dehydrogenase-lik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lastRenderedPageBreak/>
              <w:t>O7538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ADH dehydrogenase [ubiquinone] iron-sulfur protein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7548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ADH dehydrogenase [ubiquinone] iron-sulfur protein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141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ucose-6-phosphate 1-dehydroge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756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ADH dehydrogenase [ubiquinone] 1 beta subcomplex subunit 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884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rticosteroid 11-beta-dehydrogenase isozym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079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rbitol dehydroge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645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Vesicle-fusing ATP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alpha-catenin/vinculin-lik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8206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Vincul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Anaphylotoxins (complement system); Terpenoid cyclases/Protein prenyltransferases; Alpha-macroglobulin receptor doma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102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pha 2 macroglobul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102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mplement component 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Anticodon-binding domain of a subclass of class I aminoacyl-tRNA synthetases; ValRS/IleRS/LeuRS editing domain; Nucleotidylyl transferas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03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bable leucine--tRNA lig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Concanavalin A-like lectins/glucanases; B-box zinc-binding doma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BZY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3 ubiquitin-protein ligase TRIM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H3-domain; PH domain-like; SH2 domain;DH-doma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4363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ytoplasmic protein NCK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2735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uanine nucleotide exchange factor VAV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NA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ho GTPase-activating protein 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JY9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ruton agammaglobulinemia tyrosine ki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Calcium ion binding domain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510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100 calciumbinding protein A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9819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lcium-transporting ATPase type 2C memb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670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100 calcium binding protein A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7574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hosphoinositide-3-kinase, class 2, gamma polypep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693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troph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9819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lcium-transporting ATPase type 2C memb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85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pper containing amine oxidase 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41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utamate receptor, metabotropic 2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85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pper containing amine oxidase 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4V34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lograft inflammatory fac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303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Vasopressin-activated calcium-mobilizing recep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4374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lcineurin B homologous protein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7850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jagged 1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57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nositol 1,4,5-triphosphate receptor, typ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57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esmocollin-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9F7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hospholipase C, beta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WZ4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it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Z2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roup 3 secretory phospholipase A2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Formyltransferas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210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hosphoribosylglycinamide formyltransfer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Zinc Finger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562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2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578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83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romodomain helicase DNA binding protein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07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arly endosome antige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Galactose-binding domain-like; Coagulation factor VIII, membrane-binding peptid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0451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agulation factor VIII, procoagulant component, isoform a  precursor;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Globin-like; Immunoglobulin; MHC antigen-recognition doma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042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elta glob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pectrin repeat; Calponin-homology domain, CH-domain; PH domain-like; PX doma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127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pectrin beta chain, erythrocyt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25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pectrin beta chain, brain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4H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nsulin receptor substrat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59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rting nexin 1 isoform 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Lipocalin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012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etinol-binding protein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76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pha-1-acid glycoprotein 1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965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pha-1-acid glycoprotein 2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146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atty acid binding protein 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NagB/RpiA/CoA transferase-like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692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ucosamine-6-phosphate isomeras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580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uccinyl-CoA:3-ketoacid-coenzyme A transferas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P-loop containing nucleoside triphosphate hydrolase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0033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ulfotransferase 1C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988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strogen sulfotransfer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115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as-related protein Rab-28 precurs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284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ifunctional heparan sulfate N-deacetylase/N-sulfotransferas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9661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itotic centromere-associated kines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Periplasmic binding protein-like II; Antimicrobial beta-hairp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78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actotransferr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184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etinal guanylyl cyclase 2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Ribosome and ribosomal fragment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6291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60S ribosomal protein L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8373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60S ribosomal protein L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erpins; Angiotensin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101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pha-1-antichymotryps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IV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erpin B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nucleases;transferases;lipases;kinases;phosphatases;hydrolase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457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itron Rho-interacting ki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492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nhibitor of nuclear factor kappa-B kinase subunit bet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7834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eneral transcription factor II-I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56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lcium/Calmodulin-dependent protein kinase IV; brain C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7596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riple functional domain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601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kinase CHK2 isoform 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492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yrosine-protein kinase RYK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234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erine/threonine-protein ki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7852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NA-activated protein ki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23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itogen-activated protein kinase kinase kinas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60FE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ilamin 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6P2N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yosin light chain kinase isoform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2X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omeodomain-interacting protein kinas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DY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onula occludens 2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LW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argeting protein for Xklp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153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NA replication ATP-dependent helicase-like homolo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02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ntaurin beta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6DT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ynein heavy chain 11, axonem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584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TPbinding cassette, subfamily G, memb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253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ipin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UT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TP-binding cassette sub-family B member 8, mitochondrial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480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utamine-fructose-6-phosphate transaminas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673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ycogen phosphorylase (liver form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154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anineglyoxylate aminotransfer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339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TP-citrate synth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I4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ll division protein FtsJ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4C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rbohydrate sulfotransferase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64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polipoprotein A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672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polipoprotein A-IV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77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lutathione Stransferase A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PF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ondroitin 4-sulfotransfer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BR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etaureidopropio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86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leomycin hydrol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307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DP-ribosyltransferase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Transcription factors; DNA-binding domain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511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-box transcription factor TBX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462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o-oncogene Wnt-1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369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ATA binding protein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855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eceptor interacting protein 1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28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-myc and STAT interact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BB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uftelin interacting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IV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CR4-associated fac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7537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uclear receptor corepress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60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Krueppel-like factor 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945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ntromere protein F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152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392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1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491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14-3-3 eta cha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548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058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hyrotroph embryonic fact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23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n-POU domain-containing octamer-binding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91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homeobox protein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WXB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6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279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istone acetyltransferase KAT6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283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Jumonji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6PE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, imprinted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50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romosome 20 open reading frame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IF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romodomain adjacent to zinc finger domain protein 2B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L3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2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LU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kinase C-binding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2V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etina and anterior neural fold homeobox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2X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nc finger protein 2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46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ethal(3)malignant brain tumor-like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933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ucleol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837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bable global transcription activator SNF2L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42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64732 scaffold attachment factor B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D9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eurogenic differentiation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6067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NA polymerase zeta catalytic subuni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239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romokinesin-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54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omolog mismatch repair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TD2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romodomain-helicase-DNA-binding protein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784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EAD/H (AspGluAlaAsp/His) box polypeptide 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ignal Transducer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6024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rain-specific angiogenesis inhibitor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6065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igh affinity cAMP-specific and IBMX-insensitive 3',5'-cyclic phosphodiesterase 8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7R8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ho GTPase-activating protein 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27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ysteinyl leukotriene recep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6K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F-kappa-B essential modulat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0052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Krev interaction trapped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671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ibrinogen alpha cha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233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ho GTPase-activating protein 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519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fad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295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nkyrin-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2LW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TPL1associated RhoGAP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P2E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ibosome binding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080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60 kDa heat shock protein, mitochondrial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695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ihydrolipoamide succinyltransferase component of 2-oxoglutarat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2675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ibrinogen beta cha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Growth factor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5019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nsulin-like growth facto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171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tion-independent mannose-6-phosphate receptor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N3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DRG2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Calmodulin binding protein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61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ericentr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363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lasma membrane calcium-transporting ATPase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558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llular myosin heavy cha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574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mooth muscle myosin heavy chain 11, isoform SM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45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yosin IXB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olute Carrier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497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lute carrier family 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6BD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21C_ Solute carrier family 21 member 12 (Sodium-independent organic ani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P9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lute carrier family 12 member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Ion Channel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708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dium channel, nonvoltage-gated 1 alph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250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iezo-type mechanosensitive ion channel component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Others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461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P-3 complex subunit delta-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29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Vesicle-associated membrane protein -associated protein B and 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45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asome assembly chaperone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321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staglandin G/H synthase 1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547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lpha-L-iduronidase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087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bable E3 ubiquitin-protein ligase RNF144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841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eurexophilin-1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874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est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508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slet cell autoantige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36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dapterrelated protein complex 3 beta 2 subuni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45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eptidyl-prolyl cis-trans isomerase FKBP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58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ransforming growth factor-beta-induced protein ig-h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309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Wnt-8b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1J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Wnt-5b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H26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vacuolar protein sorting 33B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3P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ab GTPase-activating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B2RDF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escadillo homolog 1, containing BRCT doma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1506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esmusl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4315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ibronectin leucine rich transmembrane protein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4329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4/U6.U5 tri-snRNP-associated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4351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WAS/WASL-interacting protein family memb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6034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BC1 domain family, member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6064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xocyst complex component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7593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naJ homolog subfamily C member 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10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plicing factor, arginine/serine-rich 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95907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onocarboxylate transporter 3 (MCT 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187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g alpha-1 chain C reg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411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Apolipoprotein B-100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627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olinesterase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673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ukaryotic translation initiation factor 4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0860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 factor 1 (complement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352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ecretogranin-2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386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dium/glucose cotransport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394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llagen alpha-2(XI) chain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1592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Desmoplak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2135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eurofibrom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3062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AP-Gly domain-containing linker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4682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icrotubule-associated protein 1B, isoform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767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em-associated protein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5904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ACHT, LRR and PYD domains-containing protein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6108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Ubiquitin-conjugating enzyme E2 K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8311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erine beta-lactamase-like protein LACTB, mitochondrial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2224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ntromere protein E; Centromere autoantigen 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0325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amin B2  frag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283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ell division cycle protein 20 homolog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04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3 ubiquitin-protein ligase TRIM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42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reacle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383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HLA-B associated transcript-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00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ytoskeleton-associated protein 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09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ylicin-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32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JC5276 HXC-26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53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qualene monooxygen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74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onserved oligomeric Golgi complex subunit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78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olgin subfamily B member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94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odium/hydrogen exchanger 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498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uclear mitotic apparatus prote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yes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149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lect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15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ericentriolar material 1 [Homo sapiens]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75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uanine nucleotide exchange factor p5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578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itochondrial import receptor subunit TOM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1677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eroxidase (Myeloperoxidase) (Fragment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JRA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Melanoma inhibitory activity protein 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5T0I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Gelsol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6UP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Kinect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WU6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hrombospondin-type laminin G domain and EAR repeat-containing protei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8WXD2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Secretogranin-3 precurso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2620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16_ Pre-mRNA splicing factor ATP-dependent RNA helicase PRP16 (ATP-dep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6SU4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oxysterol-binding protein-like protein 9 isofor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9968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ranslocated Promoter Reg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BZ29*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izimin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MY5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leucocyte antigen A [Homo sapiens] ursor; c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NX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tuftelin 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QC3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Reticulon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QX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integral membrane protein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NRD1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F-box only protein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HB6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epithelial protein lost in neoplasm bet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yes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UQE7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chondroitin sulfate proteoglycan 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3R5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Protein dopey-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  <w:tr w:rsidR="00C84395" w:rsidRPr="00C84395" w:rsidTr="00C84395">
        <w:trPr>
          <w:trHeight w:val="300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Q9Y493</w:t>
            </w:r>
          </w:p>
        </w:tc>
        <w:tc>
          <w:tcPr>
            <w:tcW w:w="2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395" w:rsidRPr="00C84395" w:rsidRDefault="00C84395" w:rsidP="00C84395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ZAN_ Zonadhesin precurso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no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4395" w:rsidRPr="00C84395" w:rsidRDefault="00C84395" w:rsidP="00C84395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84395">
              <w:rPr>
                <w:rFonts w:ascii="Times" w:eastAsia="Times New Roman" w:hAnsi="Times" w:cs="Times New Roman"/>
                <w:color w:val="000000"/>
                <w:lang w:val="en-GB"/>
              </w:rPr>
              <w:t>no;no;yes</w:t>
            </w:r>
          </w:p>
        </w:tc>
      </w:tr>
    </w:tbl>
    <w:bookmarkEnd w:id="0"/>
    <w:p w:rsidR="00C84395" w:rsidRPr="00C84395" w:rsidRDefault="00C84395" w:rsidP="00C84395">
      <w:pPr>
        <w:tabs>
          <w:tab w:val="left" w:pos="3581"/>
          <w:tab w:val="left" w:pos="11170"/>
          <w:tab w:val="left" w:pos="12898"/>
        </w:tabs>
        <w:rPr>
          <w:rFonts w:ascii="Calibri" w:eastAsia="Times New Roman" w:hAnsi="Calibri" w:cs="Times New Roman"/>
          <w:color w:val="000000"/>
          <w:lang w:val="en-GB"/>
        </w:rPr>
      </w:pPr>
      <w:r w:rsidRPr="00C84395">
        <w:rPr>
          <w:rFonts w:ascii="Calibri" w:eastAsia="Times New Roman" w:hAnsi="Calibri" w:cs="Times New Roman"/>
          <w:color w:val="000000"/>
          <w:lang w:val="en-GB"/>
        </w:rPr>
        <w:t>* Proteins involved in the coagulation/platelet activation and aggregation pathways</w:t>
      </w:r>
      <w:r w:rsidRPr="00C84395">
        <w:rPr>
          <w:rFonts w:ascii="Calibri" w:eastAsia="Times New Roman" w:hAnsi="Calibri" w:cs="Times New Roman"/>
          <w:color w:val="000000"/>
          <w:lang w:val="en-GB"/>
        </w:rPr>
        <w:tab/>
      </w:r>
      <w:r w:rsidRPr="00C84395">
        <w:rPr>
          <w:rFonts w:ascii="Calibri" w:eastAsia="Times New Roman" w:hAnsi="Calibri" w:cs="Times New Roman"/>
          <w:color w:val="000000"/>
          <w:lang w:val="en-GB"/>
        </w:rPr>
        <w:tab/>
      </w:r>
      <w:r w:rsidRPr="00C84395">
        <w:rPr>
          <w:rFonts w:ascii="Calibri" w:eastAsia="Times New Roman" w:hAnsi="Calibri" w:cs="Times New Roman"/>
          <w:color w:val="000000"/>
          <w:lang w:val="en-GB"/>
        </w:rPr>
        <w:tab/>
      </w:r>
    </w:p>
    <w:p w:rsidR="00B36AEB" w:rsidRDefault="00B36AEB"/>
    <w:sectPr w:rsidR="00B36AEB" w:rsidSect="00C84395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395"/>
    <w:rsid w:val="00826C0F"/>
    <w:rsid w:val="00A04967"/>
    <w:rsid w:val="00B36AEB"/>
    <w:rsid w:val="00BF56CF"/>
    <w:rsid w:val="00C84395"/>
    <w:rsid w:val="00C92715"/>
    <w:rsid w:val="00CA12E1"/>
    <w:rsid w:val="00EE04F7"/>
    <w:rsid w:val="00F21412"/>
    <w:rsid w:val="00F971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A6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4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84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4395"/>
    <w:rPr>
      <w:color w:val="800080"/>
      <w:u w:val="single"/>
    </w:rPr>
  </w:style>
  <w:style w:type="paragraph" w:customStyle="1" w:styleId="xl63">
    <w:name w:val="xl63"/>
    <w:basedOn w:val="Normal"/>
    <w:rsid w:val="00C8439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4">
    <w:name w:val="xl64"/>
    <w:basedOn w:val="Normal"/>
    <w:rsid w:val="00C8439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C8439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C84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C84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8">
    <w:name w:val="xl68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0">
    <w:name w:val="xl70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1">
    <w:name w:val="xl71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C843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C843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4">
    <w:name w:val="xl74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i/>
      <w:i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4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84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4395"/>
    <w:rPr>
      <w:color w:val="800080"/>
      <w:u w:val="single"/>
    </w:rPr>
  </w:style>
  <w:style w:type="paragraph" w:customStyle="1" w:styleId="xl63">
    <w:name w:val="xl63"/>
    <w:basedOn w:val="Normal"/>
    <w:rsid w:val="00C8439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4">
    <w:name w:val="xl64"/>
    <w:basedOn w:val="Normal"/>
    <w:rsid w:val="00C84395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C84395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C84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C84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68">
    <w:name w:val="xl68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0">
    <w:name w:val="xl70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1">
    <w:name w:val="xl71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C843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C843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4">
    <w:name w:val="xl74"/>
    <w:basedOn w:val="Normal"/>
    <w:rsid w:val="00C8439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i/>
      <w:i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7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581</Words>
  <Characters>14713</Characters>
  <Application>Microsoft Macintosh Word</Application>
  <DocSecurity>0</DocSecurity>
  <Lines>122</Lines>
  <Paragraphs>34</Paragraphs>
  <ScaleCrop>false</ScaleCrop>
  <Company>Liverpool School of Tropical Medicine</Company>
  <LinksUpToDate>false</LinksUpToDate>
  <CharactersWithSpaces>17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Gitau</dc:creator>
  <cp:keywords/>
  <dc:description/>
  <cp:lastModifiedBy>Evelyn Gitau</cp:lastModifiedBy>
  <cp:revision>1</cp:revision>
  <dcterms:created xsi:type="dcterms:W3CDTF">2013-04-04T12:24:00Z</dcterms:created>
  <dcterms:modified xsi:type="dcterms:W3CDTF">2013-04-04T12:28:00Z</dcterms:modified>
</cp:coreProperties>
</file>